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5F15F" w14:textId="75165B0A" w:rsidR="00EF0C88" w:rsidRPr="00FA6312" w:rsidRDefault="00EF0C88" w:rsidP="00EF0C88">
      <w:pPr>
        <w:spacing w:after="0" w:line="360" w:lineRule="auto"/>
        <w:rPr>
          <w:b/>
          <w:lang w:val="en-US"/>
        </w:rPr>
      </w:pPr>
      <w:r w:rsidRPr="00FA6312">
        <w:rPr>
          <w:b/>
          <w:lang w:val="en-US"/>
        </w:rPr>
        <w:t xml:space="preserve">Supplemental </w:t>
      </w:r>
      <w:r>
        <w:rPr>
          <w:b/>
          <w:lang w:val="en-US"/>
        </w:rPr>
        <w:t>files</w:t>
      </w:r>
      <w:bookmarkStart w:id="0" w:name="_GoBack"/>
      <w:bookmarkEnd w:id="0"/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134"/>
        <w:gridCol w:w="993"/>
        <w:gridCol w:w="1134"/>
        <w:gridCol w:w="1134"/>
        <w:gridCol w:w="850"/>
        <w:gridCol w:w="1418"/>
        <w:gridCol w:w="1134"/>
      </w:tblGrid>
      <w:tr w:rsidR="00EF0C88" w:rsidRPr="00FA6312" w14:paraId="4C9ED883" w14:textId="77777777" w:rsidTr="007A1BFE">
        <w:trPr>
          <w:trHeight w:val="30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998A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F650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0DD" w14:textId="77777777" w:rsidR="00EF0C88" w:rsidRPr="00FA6312" w:rsidRDefault="00EF0C88" w:rsidP="007A1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B1CC" w14:textId="77777777" w:rsidR="00EF0C88" w:rsidRPr="00FA6312" w:rsidRDefault="00EF0C88" w:rsidP="007A1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ABD6" w14:textId="77777777" w:rsidR="00EF0C88" w:rsidRPr="00FA6312" w:rsidRDefault="00EF0C88" w:rsidP="007A1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0A94" w14:textId="77777777" w:rsidR="00EF0C88" w:rsidRPr="00FA6312" w:rsidRDefault="00EF0C88" w:rsidP="007A1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C7CD" w14:textId="77777777" w:rsidR="00EF0C88" w:rsidRPr="00FA6312" w:rsidRDefault="00EF0C88" w:rsidP="007A1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DCDD" w14:textId="77777777" w:rsidR="00EF0C88" w:rsidRPr="00FA6312" w:rsidRDefault="00EF0C88" w:rsidP="007A1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EF0C88" w:rsidRPr="00FA6312" w14:paraId="68E110F3" w14:textId="77777777" w:rsidTr="007A1BFE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E559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FA6312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2CF2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FA6312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20CB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FA6312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06A1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ASMD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2421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Gauc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F76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0C88" w:rsidRPr="00FA6312" w14:paraId="6179CA9D" w14:textId="77777777" w:rsidTr="007A1BFE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19E3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1EA9D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580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ref 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2FCD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n patien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949A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BC9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2B12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n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18F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D9B9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77E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p-value </w:t>
            </w:r>
          </w:p>
        </w:tc>
      </w:tr>
      <w:tr w:rsidR="00EF0C88" w:rsidRPr="00FA6312" w14:paraId="7ED86796" w14:textId="77777777" w:rsidTr="007A1BFE">
        <w:trPr>
          <w:trHeight w:val="6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CB1E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C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hitotriosid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30ED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mol/ml.h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6EBA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7-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8047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1229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9E1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26-6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A11D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976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257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F0E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513-98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C23D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&lt;0.001</w:t>
            </w:r>
          </w:p>
        </w:tc>
      </w:tr>
      <w:tr w:rsidR="00EF0C88" w:rsidRPr="00FA6312" w14:paraId="169C0145" w14:textId="77777777" w:rsidTr="007A1BFE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E5FE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CCL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62EE4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ng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D712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5-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72E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E070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0991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4-1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FA8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1598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334B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03-1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C49A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0.010</w:t>
            </w:r>
          </w:p>
        </w:tc>
      </w:tr>
      <w:tr w:rsidR="00EF0C88" w:rsidRPr="00FA6312" w14:paraId="4B1BFAAF" w14:textId="77777777" w:rsidTr="007A1BFE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65D1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S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pleen volu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F425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F499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848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DD4BC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6F1C9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550-1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7C6C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FEAE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9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2F46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68-5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3F6C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.551</w:t>
            </w:r>
          </w:p>
        </w:tc>
      </w:tr>
      <w:tr w:rsidR="00EF0C88" w:rsidRPr="00FA6312" w14:paraId="36CEFB0E" w14:textId="77777777" w:rsidTr="007A1BFE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ED82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L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iver volu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0573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9B4A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5CA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6FC08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FB3CC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718-3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5A5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4D05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2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A8888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924-4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48FD7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.428</w:t>
            </w:r>
          </w:p>
        </w:tc>
      </w:tr>
      <w:tr w:rsidR="00EF0C88" w:rsidRPr="00FA6312" w14:paraId="527A7272" w14:textId="77777777" w:rsidTr="007A1BFE">
        <w:trPr>
          <w:trHeight w:val="34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1AA8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P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latele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7F50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</w:t>
            </w:r>
            <w:r w:rsidRPr="00FA6312">
              <w:rPr>
                <w:rFonts w:ascii="Calibri" w:eastAsia="Times New Roman" w:hAnsi="Calibri" w:cs="Calibri"/>
                <w:vertAlign w:val="superscript"/>
                <w:lang w:eastAsia="nl-NL"/>
              </w:rPr>
              <w:t>9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098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50-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A991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C165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0F7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86-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1968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934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001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6-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2349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&lt;0.001</w:t>
            </w:r>
          </w:p>
        </w:tc>
      </w:tr>
      <w:tr w:rsidR="00EF0C88" w:rsidRPr="00FA6312" w14:paraId="446FA383" w14:textId="77777777" w:rsidTr="007A1BFE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71D4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H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emoglobin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B9D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mmol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4A0D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FA6312">
              <w:rPr>
                <w:rFonts w:ascii="Arial" w:eastAsia="Times New Roman" w:hAnsi="Arial" w:cs="Arial"/>
                <w:lang w:eastAsia="nl-NL"/>
              </w:rPr>
              <w:t xml:space="preserve">♀ 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 xml:space="preserve">7.5-10.0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8461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44CC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8.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0B7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-10.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C240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5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1D84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.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2BFD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5-10.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7D5A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&lt;0.001</w:t>
            </w:r>
          </w:p>
        </w:tc>
      </w:tr>
      <w:tr w:rsidR="00EF0C88" w:rsidRPr="00FA6312" w14:paraId="22116495" w14:textId="77777777" w:rsidTr="007A1BFE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0ACD0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6156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D570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FA6312">
              <w:rPr>
                <w:rFonts w:ascii="Arial" w:eastAsia="Times New Roman" w:hAnsi="Arial" w:cs="Arial"/>
                <w:lang w:eastAsia="nl-NL"/>
              </w:rPr>
              <w:t xml:space="preserve">♂ 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8.5-10.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288A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123E6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B32BB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F34B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6966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F5048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DF61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</w:p>
        </w:tc>
      </w:tr>
      <w:tr w:rsidR="00EF0C88" w:rsidRPr="00FA6312" w14:paraId="5AB69D77" w14:textId="77777777" w:rsidTr="007A1BFE">
        <w:trPr>
          <w:trHeight w:val="34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6187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L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eucocy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30C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</w:t>
            </w:r>
            <w:r w:rsidRPr="00FA6312">
              <w:rPr>
                <w:rFonts w:ascii="Calibri" w:eastAsia="Times New Roman" w:hAnsi="Calibri" w:cs="Calibri"/>
                <w:vertAlign w:val="superscript"/>
                <w:lang w:eastAsia="nl-NL"/>
              </w:rPr>
              <w:t>9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95E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.0-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DDA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EB6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3D1B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.9-1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36A8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C2F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5CB2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0.8-18.</w:t>
            </w:r>
            <w:r w:rsidRPr="00FA631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EB0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&lt;0.001</w:t>
            </w:r>
          </w:p>
        </w:tc>
      </w:tr>
      <w:tr w:rsidR="00EF0C88" w:rsidRPr="00FA6312" w14:paraId="64BD2B6C" w14:textId="77777777" w:rsidTr="007A1BFE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D418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at fra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6BD8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101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&gt;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0FC9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776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54C1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2-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3BA5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E004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2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C05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6-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76A4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0.363</w:t>
            </w:r>
          </w:p>
        </w:tc>
      </w:tr>
      <w:tr w:rsidR="00EF0C88" w:rsidRPr="00FA6312" w14:paraId="76D9E88B" w14:textId="77777777" w:rsidTr="007A1BFE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B0C4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BMB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5239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861B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B37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C20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D3BD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F405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2F1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80CC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2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BEF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0.017</w:t>
            </w:r>
          </w:p>
        </w:tc>
      </w:tr>
      <w:tr w:rsidR="00EF0C88" w:rsidRPr="00FA6312" w14:paraId="54D3B328" w14:textId="77777777" w:rsidTr="007A1BFE">
        <w:trPr>
          <w:trHeight w:val="6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0745" w14:textId="77777777" w:rsidR="00EF0C88" w:rsidRPr="00FA6312" w:rsidRDefault="00EF0C88" w:rsidP="007A1BFE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D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B5C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% of predi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CF8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80-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72FE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7680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12FF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26-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9C46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08E3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D60B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54-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14D9" w14:textId="77777777" w:rsidR="00EF0C88" w:rsidRPr="00FA6312" w:rsidRDefault="00EF0C88" w:rsidP="007A1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0.004</w:t>
            </w:r>
          </w:p>
        </w:tc>
      </w:tr>
    </w:tbl>
    <w:p w14:paraId="588CD5C7" w14:textId="77777777" w:rsidR="00EF0C88" w:rsidRDefault="00EF0C88" w:rsidP="00EF0C88">
      <w:pPr>
        <w:spacing w:after="0" w:line="240" w:lineRule="auto"/>
        <w:rPr>
          <w:rFonts w:ascii="Calibri" w:eastAsia="Times New Roman" w:hAnsi="Calibri" w:cs="Calibri"/>
          <w:b/>
          <w:lang w:val="en-US" w:eastAsia="nl-NL"/>
        </w:rPr>
      </w:pPr>
    </w:p>
    <w:p w14:paraId="2DF221BD" w14:textId="77777777" w:rsidR="00EF0C88" w:rsidRPr="00FA6312" w:rsidRDefault="00EF0C88" w:rsidP="00EF0C88">
      <w:pPr>
        <w:spacing w:after="0" w:line="240" w:lineRule="auto"/>
        <w:rPr>
          <w:lang w:val="en-US"/>
        </w:rPr>
      </w:pPr>
      <w:r>
        <w:rPr>
          <w:rFonts w:ascii="Calibri" w:eastAsia="Times New Roman" w:hAnsi="Calibri" w:cs="Calibri"/>
          <w:b/>
          <w:lang w:val="en-US" w:eastAsia="nl-NL"/>
        </w:rPr>
        <w:t xml:space="preserve">Supplemental table 1. </w:t>
      </w:r>
      <w:r w:rsidRPr="008F2859">
        <w:rPr>
          <w:rFonts w:ascii="Calibri" w:eastAsia="Times New Roman" w:hAnsi="Calibri" w:cs="Calibri"/>
          <w:b/>
          <w:lang w:val="en-US" w:eastAsia="nl-NL"/>
        </w:rPr>
        <w:t>Markers of disease in non-splenectomized cohort.</w:t>
      </w:r>
      <w:r w:rsidRPr="008F2859">
        <w:rPr>
          <w:b/>
          <w:lang w:val="en-US"/>
        </w:rPr>
        <w:t xml:space="preserve"> </w:t>
      </w:r>
      <w:r w:rsidRPr="00A4109B">
        <w:rPr>
          <w:lang w:val="en-US"/>
        </w:rPr>
        <w:t>ASMD: acid sphingomyelinase deficiency,</w:t>
      </w:r>
      <w:r w:rsidRPr="00A4109B">
        <w:rPr>
          <w:rFonts w:ascii="Calibri" w:eastAsia="Times New Roman" w:hAnsi="Calibri" w:cs="Calibri"/>
          <w:bCs/>
          <w:color w:val="000000"/>
          <w:lang w:val="en-US" w:eastAsia="nl-NL"/>
        </w:rPr>
        <w:t xml:space="preserve"> </w:t>
      </w:r>
      <w:r>
        <w:rPr>
          <w:rFonts w:ascii="Calibri" w:eastAsia="Times New Roman" w:hAnsi="Calibri" w:cs="Calibri"/>
          <w:bCs/>
          <w:color w:val="000000"/>
          <w:lang w:val="en-US" w:eastAsia="nl-NL"/>
        </w:rPr>
        <w:t>CCL18:</w:t>
      </w:r>
      <w:r w:rsidRPr="00A4109B">
        <w:rPr>
          <w:lang w:val="en-US"/>
        </w:rPr>
        <w:t xml:space="preserve"> chemokine C-C motif ligand 18</w:t>
      </w:r>
      <w:r>
        <w:rPr>
          <w:lang w:val="en-US"/>
        </w:rPr>
        <w:t xml:space="preserve">, </w:t>
      </w:r>
      <w:r>
        <w:rPr>
          <w:rFonts w:ascii="Calibri" w:eastAsia="Times New Roman" w:hAnsi="Calibri" w:cs="Calibri"/>
          <w:bCs/>
          <w:color w:val="000000"/>
          <w:lang w:val="en-US" w:eastAsia="nl-NL"/>
        </w:rPr>
        <w:t>BMB score: bone marrow burden score, DLCO</w:t>
      </w:r>
      <w:r w:rsidRPr="00AD69B7">
        <w:rPr>
          <w:rFonts w:ascii="Calibri" w:eastAsia="Times New Roman" w:hAnsi="Calibri" w:cs="Calibri"/>
          <w:bCs/>
          <w:color w:val="000000"/>
          <w:lang w:val="en-US" w:eastAsia="nl-NL"/>
        </w:rPr>
        <w:t>: diffusion capacity of the lungs for carbon monoxide</w:t>
      </w:r>
      <w:r>
        <w:rPr>
          <w:rFonts w:ascii="Calibri" w:eastAsia="Times New Roman" w:hAnsi="Calibri" w:cs="Calibri"/>
          <w:bCs/>
          <w:color w:val="000000"/>
          <w:lang w:val="en-US" w:eastAsia="nl-NL"/>
        </w:rPr>
        <w:t>, p-values indicate differences in medians between disease groups.</w:t>
      </w:r>
    </w:p>
    <w:p w14:paraId="3E26292A" w14:textId="2697CC09" w:rsidR="009667AB" w:rsidRPr="00EB0A4D" w:rsidRDefault="009667AB" w:rsidP="009667AB">
      <w:pPr>
        <w:rPr>
          <w:b/>
          <w:lang w:val="en-US"/>
        </w:rPr>
        <w:sectPr w:rsidR="009667AB" w:rsidRPr="00EB0A4D" w:rsidSect="00EF0C8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62EB2C49" w14:textId="77777777" w:rsidR="00A04247" w:rsidRPr="00FA6312" w:rsidRDefault="00A04247" w:rsidP="00A04247">
      <w:pPr>
        <w:spacing w:after="0" w:line="360" w:lineRule="auto"/>
        <w:rPr>
          <w:lang w:val="en-US"/>
        </w:rPr>
      </w:pP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134"/>
        <w:gridCol w:w="993"/>
        <w:gridCol w:w="1134"/>
        <w:gridCol w:w="1134"/>
        <w:gridCol w:w="850"/>
        <w:gridCol w:w="1393"/>
        <w:gridCol w:w="1159"/>
      </w:tblGrid>
      <w:tr w:rsidR="008F2859" w:rsidRPr="00EF0C88" w14:paraId="4608C044" w14:textId="77777777" w:rsidTr="008F2859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D830" w14:textId="07DC05DA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AA51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916" w14:textId="77777777" w:rsidR="00A04247" w:rsidRPr="00FA6312" w:rsidRDefault="00A04247" w:rsidP="00612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8BA7" w14:textId="77777777" w:rsidR="00A04247" w:rsidRPr="00FA6312" w:rsidRDefault="00A04247" w:rsidP="00612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DA1" w14:textId="77777777" w:rsidR="00A04247" w:rsidRPr="00FA6312" w:rsidRDefault="00A04247" w:rsidP="00612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BFC" w14:textId="77777777" w:rsidR="00A04247" w:rsidRPr="00FA6312" w:rsidRDefault="00A04247" w:rsidP="00612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ABDD" w14:textId="77777777" w:rsidR="00A04247" w:rsidRPr="00FA6312" w:rsidRDefault="00A04247" w:rsidP="00612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048A" w14:textId="77777777" w:rsidR="00A04247" w:rsidRPr="00FA6312" w:rsidRDefault="00A04247" w:rsidP="00612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1860" w14:textId="77777777" w:rsidR="00A04247" w:rsidRPr="00FA6312" w:rsidRDefault="00A04247" w:rsidP="00612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04247" w:rsidRPr="00FA6312" w14:paraId="361A4D23" w14:textId="77777777" w:rsidTr="00612AC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BCAE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FA6312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4019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FA6312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AD3C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FA6312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D2CD" w14:textId="329B4368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ASMD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F3FE" w14:textId="0975AAD3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Gaucher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11DE" w14:textId="6A1B197B" w:rsidR="00A04247" w:rsidRPr="00FA6312" w:rsidRDefault="00A04247" w:rsidP="00F074D7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A04247" w:rsidRPr="00FA6312" w14:paraId="7C3E0A3D" w14:textId="77777777" w:rsidTr="00612AC4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093D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349C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4181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ref 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BD04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n patien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236A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4EA3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6E60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n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2454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media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80FD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ran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0E8E" w14:textId="24988FCC" w:rsidR="00A04247" w:rsidRPr="00FA6312" w:rsidRDefault="00F074D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p-value</w:t>
            </w:r>
          </w:p>
        </w:tc>
      </w:tr>
      <w:tr w:rsidR="00A04247" w:rsidRPr="00FA6312" w14:paraId="253C8511" w14:textId="77777777" w:rsidTr="00612AC4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D040" w14:textId="3823855A" w:rsidR="00A04247" w:rsidRPr="00FA6312" w:rsidRDefault="002015B5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C</w:t>
            </w:r>
            <w:r w:rsidR="00A04247" w:rsidRPr="00FA6312">
              <w:rPr>
                <w:rFonts w:ascii="Calibri" w:eastAsia="Times New Roman" w:hAnsi="Calibri" w:cs="Calibri"/>
                <w:lang w:eastAsia="nl-NL"/>
              </w:rPr>
              <w:t>hitotriosid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1E77" w14:textId="740249B7" w:rsidR="00A04247" w:rsidRPr="00FA6312" w:rsidRDefault="00414FB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mol/ml.h</w:t>
            </w:r>
            <w:r w:rsidR="00A04247" w:rsidRPr="00FA6312">
              <w:rPr>
                <w:rFonts w:ascii="Calibri" w:eastAsia="Times New Roman" w:hAnsi="Calibri" w:cs="Calibri"/>
                <w:lang w:eastAsia="nl-NL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6E68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7-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67F1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726C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8C54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26-6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25FD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52F1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2052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E74E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2960-9899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6990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&lt;0.001</w:t>
            </w:r>
          </w:p>
        </w:tc>
      </w:tr>
      <w:tr w:rsidR="00A04247" w:rsidRPr="00FA6312" w14:paraId="3F629515" w14:textId="77777777" w:rsidTr="007551AF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A928" w14:textId="7537DF51" w:rsidR="00A04247" w:rsidRPr="00FA6312" w:rsidRDefault="002015B5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S</w:t>
            </w:r>
            <w:r w:rsidR="00A04247" w:rsidRPr="00FA6312">
              <w:rPr>
                <w:rFonts w:ascii="Calibri" w:eastAsia="Times New Roman" w:hAnsi="Calibri" w:cs="Calibri"/>
                <w:lang w:eastAsia="nl-NL"/>
              </w:rPr>
              <w:t>pleen volu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B1E0D" w14:textId="7BE6A209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AD3F" w14:textId="2E0C7E23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F92B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9B1B4" w14:textId="2AF138AA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2FA05" w14:textId="61857966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550-1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4B10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75F5" w14:textId="68ECDC38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04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42D57" w14:textId="7A9D7366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641-53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4DD5" w14:textId="5C6BE501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.918</w:t>
            </w:r>
          </w:p>
        </w:tc>
      </w:tr>
      <w:tr w:rsidR="00A04247" w:rsidRPr="00FA6312" w14:paraId="3CC25644" w14:textId="77777777" w:rsidTr="007551AF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2304" w14:textId="46E007AF" w:rsidR="00A04247" w:rsidRPr="00FA6312" w:rsidRDefault="002015B5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L</w:t>
            </w:r>
            <w:r w:rsidR="00A04247" w:rsidRPr="00FA6312">
              <w:rPr>
                <w:rFonts w:ascii="Calibri" w:eastAsia="Times New Roman" w:hAnsi="Calibri" w:cs="Calibri"/>
                <w:lang w:eastAsia="nl-NL"/>
              </w:rPr>
              <w:t>iver volu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28DF" w14:textId="5AEAC1CF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B361" w14:textId="226960BD" w:rsidR="00A04247" w:rsidRPr="00FA6312" w:rsidRDefault="007551AF" w:rsidP="00755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44D7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9B336" w14:textId="199410EB" w:rsidR="00A04247" w:rsidRPr="00FA6312" w:rsidRDefault="007551AF" w:rsidP="00755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D06EC" w14:textId="735BE509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718-3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3938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2D6A3" w14:textId="5064D863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48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0F505" w14:textId="05EC0C3B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598-36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4976E" w14:textId="73EE856F" w:rsidR="00A04247" w:rsidRPr="00FA6312" w:rsidRDefault="007551A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.579</w:t>
            </w:r>
          </w:p>
        </w:tc>
      </w:tr>
      <w:tr w:rsidR="00A04247" w:rsidRPr="00FA6312" w14:paraId="329B739F" w14:textId="77777777" w:rsidTr="00612AC4">
        <w:trPr>
          <w:trHeight w:val="34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398F" w14:textId="4567C187" w:rsidR="00A04247" w:rsidRPr="00FA6312" w:rsidRDefault="002015B5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P</w:t>
            </w:r>
            <w:r w:rsidR="00A04247" w:rsidRPr="00FA6312">
              <w:rPr>
                <w:rFonts w:ascii="Calibri" w:eastAsia="Times New Roman" w:hAnsi="Calibri" w:cs="Calibri"/>
                <w:lang w:eastAsia="nl-NL"/>
              </w:rPr>
              <w:t>latele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E809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</w:t>
            </w:r>
            <w:r w:rsidRPr="00FA6312">
              <w:rPr>
                <w:rFonts w:ascii="Calibri" w:eastAsia="Times New Roman" w:hAnsi="Calibri" w:cs="Calibri"/>
                <w:vertAlign w:val="superscript"/>
                <w:lang w:eastAsia="nl-NL"/>
              </w:rPr>
              <w:t>9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66E0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50-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95C4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3361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EC66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16-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EEEE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ED30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2447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8-1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8977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&lt;0.001</w:t>
            </w:r>
          </w:p>
        </w:tc>
      </w:tr>
      <w:tr w:rsidR="00A04247" w:rsidRPr="00FA6312" w14:paraId="55A1680C" w14:textId="77777777" w:rsidTr="00612AC4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68FD" w14:textId="69578360" w:rsidR="00A04247" w:rsidRPr="00FA6312" w:rsidRDefault="002015B5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H</w:t>
            </w:r>
            <w:r w:rsidR="00A04247" w:rsidRPr="00FA6312">
              <w:rPr>
                <w:rFonts w:ascii="Calibri" w:eastAsia="Times New Roman" w:hAnsi="Calibri" w:cs="Calibri"/>
                <w:lang w:eastAsia="nl-NL"/>
              </w:rPr>
              <w:t>emoglobin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7DAA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</w:t>
            </w:r>
            <w:r w:rsidRPr="00FA6312">
              <w:rPr>
                <w:rFonts w:ascii="Calibri" w:eastAsia="Times New Roman" w:hAnsi="Calibri" w:cs="Calibri"/>
                <w:vertAlign w:val="superscript"/>
                <w:lang w:eastAsia="nl-NL"/>
              </w:rPr>
              <w:t>9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AEBC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FA6312">
              <w:rPr>
                <w:rFonts w:ascii="Arial" w:eastAsia="Times New Roman" w:hAnsi="Arial" w:cs="Arial"/>
                <w:lang w:eastAsia="nl-NL"/>
              </w:rPr>
              <w:t xml:space="preserve">♀ 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 xml:space="preserve">7.5-10.0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432F" w14:textId="46B720B5" w:rsidR="00A04247" w:rsidRPr="00FA6312" w:rsidRDefault="00CE30C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103B" w14:textId="4CBA4D78" w:rsidR="00A04247" w:rsidRPr="00FA6312" w:rsidRDefault="00CE30C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9.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7D14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.8-10.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3359" w14:textId="53F18AAE" w:rsidR="00A04247" w:rsidRPr="00FA6312" w:rsidRDefault="00CE30C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90F5" w14:textId="190C66DF" w:rsidR="00A04247" w:rsidRPr="00FA6312" w:rsidRDefault="00CE30C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8.3</w:t>
            </w:r>
          </w:p>
        </w:tc>
        <w:tc>
          <w:tcPr>
            <w:tcW w:w="13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E69C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6.8-9.7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E630" w14:textId="563A68EA" w:rsidR="00A04247" w:rsidRPr="00FA6312" w:rsidRDefault="001846AA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0.048</w:t>
            </w:r>
          </w:p>
        </w:tc>
      </w:tr>
      <w:tr w:rsidR="00A04247" w:rsidRPr="00FA6312" w14:paraId="7A36EB24" w14:textId="77777777" w:rsidTr="00612AC4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7F6F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8E75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DCC4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FA6312">
              <w:rPr>
                <w:rFonts w:ascii="Arial" w:eastAsia="Times New Roman" w:hAnsi="Arial" w:cs="Arial"/>
                <w:lang w:eastAsia="nl-NL"/>
              </w:rPr>
              <w:t xml:space="preserve">♂ 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8.5-10.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493B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74A5B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4A85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9266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45B32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B8F04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A5E0D" w14:textId="77777777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</w:p>
        </w:tc>
      </w:tr>
      <w:tr w:rsidR="00A04247" w:rsidRPr="00FA6312" w14:paraId="2663DEAA" w14:textId="77777777" w:rsidTr="00612AC4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BCCA" w14:textId="432FB563" w:rsidR="00A04247" w:rsidRPr="00FA6312" w:rsidRDefault="002015B5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Le</w:t>
            </w:r>
            <w:r w:rsidR="00A04247" w:rsidRPr="00FA6312">
              <w:rPr>
                <w:rFonts w:ascii="Calibri" w:eastAsia="Times New Roman" w:hAnsi="Calibri" w:cs="Calibri"/>
                <w:lang w:eastAsia="nl-NL"/>
              </w:rPr>
              <w:t>ucocy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5CD7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mmol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5436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.0-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669E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C329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CBB1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.9-1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304D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BC22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.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4D19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.4-9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B5BD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0.001</w:t>
            </w:r>
          </w:p>
        </w:tc>
      </w:tr>
      <w:tr w:rsidR="00A04247" w:rsidRPr="00FA6312" w14:paraId="07564209" w14:textId="77777777" w:rsidTr="00373C95">
        <w:trPr>
          <w:trHeight w:val="4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F2C7" w14:textId="657FB504" w:rsidR="00A04247" w:rsidRPr="00FA6312" w:rsidRDefault="008F2859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at fra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A006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</w:t>
            </w:r>
            <w:r w:rsidRPr="00FA6312">
              <w:rPr>
                <w:rFonts w:ascii="Calibri" w:eastAsia="Times New Roman" w:hAnsi="Calibri" w:cs="Calibri"/>
                <w:vertAlign w:val="superscript"/>
                <w:lang w:eastAsia="nl-NL"/>
              </w:rPr>
              <w:t>9</w:t>
            </w:r>
            <w:r w:rsidRPr="00FA6312">
              <w:rPr>
                <w:rFonts w:ascii="Calibri" w:eastAsia="Times New Roman" w:hAnsi="Calibri" w:cs="Calibri"/>
                <w:lang w:eastAsia="nl-NL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D6F3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&gt;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2122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1508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9B2A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2-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6A23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65F5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2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260B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8-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5D1F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0.342</w:t>
            </w:r>
          </w:p>
        </w:tc>
      </w:tr>
      <w:tr w:rsidR="00A04247" w:rsidRPr="00FA6312" w14:paraId="23EE12B9" w14:textId="77777777" w:rsidTr="00612AC4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0998" w14:textId="3D248A04" w:rsidR="00A04247" w:rsidRPr="00FA6312" w:rsidRDefault="00A04247" w:rsidP="00612AC4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BMB</w:t>
            </w:r>
            <w:r w:rsidR="001E569E">
              <w:rPr>
                <w:rFonts w:ascii="Calibri" w:eastAsia="Times New Roman" w:hAnsi="Calibri" w:cs="Calibri"/>
                <w:lang w:eastAsia="nl-NL"/>
              </w:rPr>
              <w:t xml:space="preserve">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DA25" w14:textId="73D849BF" w:rsidR="00A04247" w:rsidRPr="00FA6312" w:rsidRDefault="00373C95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93AE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7D09" w14:textId="1696ECC0" w:rsidR="00A04247" w:rsidRPr="00FA6312" w:rsidRDefault="00CE30C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A1CE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2604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4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3A8C" w14:textId="16291A4E" w:rsidR="00A04247" w:rsidRPr="00FA6312" w:rsidRDefault="00CE30CF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F78E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F59A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6-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E7D1" w14:textId="2518FD4D" w:rsidR="00A04247" w:rsidRPr="00FA6312" w:rsidRDefault="001846AA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0.0</w:t>
            </w:r>
            <w:r w:rsidR="00A04247" w:rsidRPr="00FA6312">
              <w:rPr>
                <w:rFonts w:ascii="Calibri" w:eastAsia="Times New Roman" w:hAnsi="Calibri" w:cs="Calibri"/>
                <w:b/>
                <w:bCs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8</w:t>
            </w:r>
          </w:p>
        </w:tc>
      </w:tr>
      <w:tr w:rsidR="00A04247" w:rsidRPr="00FA6312" w14:paraId="3176EB40" w14:textId="77777777" w:rsidTr="00612AC4">
        <w:trPr>
          <w:trHeight w:val="6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F5DB" w14:textId="0DE9D925" w:rsidR="00A04247" w:rsidRPr="00FA6312" w:rsidRDefault="008F2859" w:rsidP="00612AC4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DLC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CAAB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% of predi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E28E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80-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32A8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4566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4953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26-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C4E0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A968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10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C111" w14:textId="77777777" w:rsidR="00A04247" w:rsidRPr="00FA6312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FA6312">
              <w:rPr>
                <w:rFonts w:ascii="Calibri" w:eastAsia="Times New Roman" w:hAnsi="Calibri" w:cs="Calibri"/>
                <w:lang w:eastAsia="nl-NL"/>
              </w:rPr>
              <w:t>83-12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6B30" w14:textId="77777777" w:rsidR="00A04247" w:rsidRPr="001846AA" w:rsidRDefault="00A04247" w:rsidP="00612A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nl-NL"/>
              </w:rPr>
            </w:pPr>
            <w:r w:rsidRPr="001846AA">
              <w:rPr>
                <w:rFonts w:ascii="Calibri" w:eastAsia="Times New Roman" w:hAnsi="Calibri" w:cs="Calibri"/>
                <w:b/>
                <w:lang w:eastAsia="nl-NL"/>
              </w:rPr>
              <w:t>0.007</w:t>
            </w:r>
          </w:p>
        </w:tc>
      </w:tr>
    </w:tbl>
    <w:p w14:paraId="63A0A24C" w14:textId="77777777" w:rsidR="00612AC4" w:rsidRDefault="00612AC4" w:rsidP="009667AB">
      <w:pPr>
        <w:spacing w:after="0" w:line="240" w:lineRule="auto"/>
        <w:rPr>
          <w:rFonts w:ascii="Calibri" w:eastAsia="Times New Roman" w:hAnsi="Calibri" w:cs="Calibri"/>
          <w:b/>
          <w:lang w:val="en-US" w:eastAsia="nl-NL"/>
        </w:rPr>
      </w:pPr>
    </w:p>
    <w:p w14:paraId="4BEC599F" w14:textId="1E04E02B" w:rsidR="00414FBF" w:rsidRDefault="008F2859" w:rsidP="009667AB">
      <w:pPr>
        <w:spacing w:after="0" w:line="240" w:lineRule="auto"/>
        <w:rPr>
          <w:rFonts w:ascii="Calibri" w:eastAsia="Times New Roman" w:hAnsi="Calibri" w:cs="Calibri"/>
          <w:bCs/>
          <w:color w:val="000000"/>
          <w:lang w:val="en-US" w:eastAsia="nl-NL"/>
        </w:rPr>
      </w:pPr>
      <w:r>
        <w:rPr>
          <w:rFonts w:ascii="Calibri" w:eastAsia="Times New Roman" w:hAnsi="Calibri" w:cs="Calibri"/>
          <w:b/>
          <w:lang w:val="en-US" w:eastAsia="nl-NL"/>
        </w:rPr>
        <w:t xml:space="preserve">Supplemental table 2. </w:t>
      </w:r>
      <w:r w:rsidRPr="008F2859">
        <w:rPr>
          <w:rFonts w:ascii="Calibri" w:eastAsia="Times New Roman" w:hAnsi="Calibri" w:cs="Calibri"/>
          <w:b/>
          <w:lang w:val="en-US" w:eastAsia="nl-NL"/>
        </w:rPr>
        <w:t>Marke</w:t>
      </w:r>
      <w:r>
        <w:rPr>
          <w:rFonts w:ascii="Calibri" w:eastAsia="Times New Roman" w:hAnsi="Calibri" w:cs="Calibri"/>
          <w:b/>
          <w:lang w:val="en-US" w:eastAsia="nl-NL"/>
        </w:rPr>
        <w:t>rs of disease in matched cohort</w:t>
      </w:r>
      <w:r w:rsidRPr="008F2859">
        <w:rPr>
          <w:rFonts w:ascii="Calibri" w:eastAsia="Times New Roman" w:hAnsi="Calibri" w:cs="Calibri"/>
          <w:b/>
          <w:lang w:val="en-US" w:eastAsia="nl-NL"/>
        </w:rPr>
        <w:t>.</w:t>
      </w:r>
      <w:r w:rsidRPr="008F2859">
        <w:rPr>
          <w:b/>
          <w:lang w:val="en-US"/>
        </w:rPr>
        <w:t xml:space="preserve"> </w:t>
      </w:r>
      <w:r w:rsidR="00CE30CF">
        <w:rPr>
          <w:lang w:val="en-US"/>
        </w:rPr>
        <w:t xml:space="preserve">CCL18 is omitted because of too many missing datapoints. </w:t>
      </w:r>
      <w:r w:rsidRPr="00A4109B">
        <w:rPr>
          <w:lang w:val="en-US"/>
        </w:rPr>
        <w:t>ASMD: acid sphingomyelinase deficiency,</w:t>
      </w:r>
      <w:r w:rsidRPr="00A4109B">
        <w:rPr>
          <w:rFonts w:ascii="Calibri" w:eastAsia="Times New Roman" w:hAnsi="Calibri" w:cs="Calibri"/>
          <w:bCs/>
          <w:color w:val="000000"/>
          <w:lang w:val="en-US" w:eastAsia="nl-NL"/>
        </w:rPr>
        <w:t xml:space="preserve"> </w:t>
      </w:r>
      <w:r>
        <w:rPr>
          <w:rFonts w:ascii="Calibri" w:eastAsia="Times New Roman" w:hAnsi="Calibri" w:cs="Calibri"/>
          <w:bCs/>
          <w:color w:val="000000"/>
          <w:lang w:val="en-US" w:eastAsia="nl-NL"/>
        </w:rPr>
        <w:t>CCL18:</w:t>
      </w:r>
      <w:r w:rsidRPr="00A4109B">
        <w:rPr>
          <w:lang w:val="en-US"/>
        </w:rPr>
        <w:t xml:space="preserve"> chemokine C-C motif ligand 18</w:t>
      </w:r>
      <w:r>
        <w:rPr>
          <w:lang w:val="en-US"/>
        </w:rPr>
        <w:t xml:space="preserve">, </w:t>
      </w:r>
      <w:r>
        <w:rPr>
          <w:rFonts w:ascii="Calibri" w:eastAsia="Times New Roman" w:hAnsi="Calibri" w:cs="Calibri"/>
          <w:bCs/>
          <w:color w:val="000000"/>
          <w:lang w:val="en-US" w:eastAsia="nl-NL"/>
        </w:rPr>
        <w:t>BMB score: bone marrow burden score, DLCO</w:t>
      </w:r>
      <w:r w:rsidRPr="00AD69B7">
        <w:rPr>
          <w:rFonts w:ascii="Calibri" w:eastAsia="Times New Roman" w:hAnsi="Calibri" w:cs="Calibri"/>
          <w:bCs/>
          <w:color w:val="000000"/>
          <w:lang w:val="en-US" w:eastAsia="nl-NL"/>
        </w:rPr>
        <w:t>: diffusion capacity of the lungs for carbon monoxide</w:t>
      </w:r>
      <w:r w:rsidR="00F074D7">
        <w:rPr>
          <w:rFonts w:ascii="Calibri" w:eastAsia="Times New Roman" w:hAnsi="Calibri" w:cs="Calibri"/>
          <w:bCs/>
          <w:color w:val="000000"/>
          <w:lang w:val="en-US" w:eastAsia="nl-NL"/>
        </w:rPr>
        <w:t>, p-values indicate differences in medians between disease groups.</w:t>
      </w:r>
    </w:p>
    <w:p w14:paraId="69F63A2A" w14:textId="77777777" w:rsidR="00414FBF" w:rsidRDefault="00414FBF">
      <w:pPr>
        <w:rPr>
          <w:rFonts w:ascii="Calibri" w:eastAsia="Times New Roman" w:hAnsi="Calibri" w:cs="Calibri"/>
          <w:bCs/>
          <w:color w:val="000000"/>
          <w:lang w:val="en-US" w:eastAsia="nl-NL"/>
        </w:rPr>
      </w:pPr>
      <w:r>
        <w:rPr>
          <w:rFonts w:ascii="Calibri" w:eastAsia="Times New Roman" w:hAnsi="Calibri" w:cs="Calibri"/>
          <w:bCs/>
          <w:color w:val="000000"/>
          <w:lang w:val="en-US" w:eastAsia="nl-NL"/>
        </w:rPr>
        <w:br w:type="page"/>
      </w:r>
    </w:p>
    <w:p w14:paraId="2E82372B" w14:textId="77777777" w:rsidR="00414FBF" w:rsidRDefault="00414FBF" w:rsidP="009667AB">
      <w:pPr>
        <w:spacing w:after="0" w:line="240" w:lineRule="auto"/>
        <w:rPr>
          <w:b/>
          <w:lang w:val="en-US"/>
        </w:rPr>
        <w:sectPr w:rsidR="00414FBF" w:rsidSect="0060194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8D02BBE" w14:textId="152AFAC8" w:rsidR="00EF0C88" w:rsidRDefault="00EF0C88" w:rsidP="009667AB">
      <w:pPr>
        <w:spacing w:after="0" w:line="240" w:lineRule="auto"/>
        <w:rPr>
          <w:b/>
          <w:lang w:val="en-US"/>
        </w:rPr>
      </w:pPr>
    </w:p>
    <w:p w14:paraId="2CE38D92" w14:textId="77777777" w:rsidR="00EF0C88" w:rsidRDefault="00EF0C88" w:rsidP="009667AB">
      <w:pPr>
        <w:spacing w:after="0" w:line="240" w:lineRule="auto"/>
        <w:rPr>
          <w:b/>
          <w:lang w:val="en-US"/>
        </w:rPr>
      </w:pPr>
    </w:p>
    <w:p w14:paraId="2EB8F381" w14:textId="3C0361EA" w:rsidR="00A65D87" w:rsidRDefault="00A65D87" w:rsidP="009667AB">
      <w:pPr>
        <w:spacing w:after="0" w:line="240" w:lineRule="auto"/>
        <w:rPr>
          <w:b/>
          <w:lang w:val="en-US"/>
        </w:rPr>
      </w:pPr>
      <w:r>
        <w:rPr>
          <w:noProof/>
          <w:lang w:eastAsia="nl-NL"/>
        </w:rPr>
        <w:drawing>
          <wp:inline distT="0" distB="0" distL="0" distR="0" wp14:anchorId="7A8BC719" wp14:editId="12BB7C28">
            <wp:extent cx="5759450" cy="8447405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844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8459C" w14:textId="77777777" w:rsidR="00EF0C88" w:rsidRDefault="00EF0C88" w:rsidP="009667AB">
      <w:pPr>
        <w:spacing w:after="0" w:line="240" w:lineRule="auto"/>
        <w:rPr>
          <w:b/>
          <w:lang w:val="en-US"/>
        </w:rPr>
      </w:pPr>
    </w:p>
    <w:p w14:paraId="64748BC6" w14:textId="69443168" w:rsidR="00AD69B7" w:rsidRPr="00414FBF" w:rsidRDefault="00414FBF" w:rsidP="009667AB">
      <w:pPr>
        <w:spacing w:after="0" w:line="240" w:lineRule="auto"/>
        <w:rPr>
          <w:lang w:val="en-US"/>
        </w:rPr>
      </w:pPr>
      <w:r>
        <w:rPr>
          <w:b/>
          <w:lang w:val="en-US"/>
        </w:rPr>
        <w:t xml:space="preserve">Supplemental figure 1. Markers of disease in matched cohort. </w:t>
      </w:r>
      <w:r w:rsidR="00754DE7">
        <w:rPr>
          <w:lang w:val="en-US"/>
        </w:rPr>
        <w:t>Boxes show median and interquartile ranges, yellow squares indicate reference range</w:t>
      </w:r>
      <w:r w:rsidR="003C4DE9">
        <w:rPr>
          <w:lang w:val="en-US"/>
        </w:rPr>
        <w:t>s if available</w:t>
      </w:r>
      <w:r w:rsidR="00754DE7">
        <w:rPr>
          <w:lang w:val="en-US"/>
        </w:rPr>
        <w:t>, d</w:t>
      </w:r>
      <w:r>
        <w:rPr>
          <w:lang w:val="en-US"/>
        </w:rPr>
        <w:t xml:space="preserve">otted lines connect two age- and sex-matched patients. </w:t>
      </w:r>
      <w:r w:rsidR="00D4209B">
        <w:rPr>
          <w:lang w:val="en-US"/>
        </w:rPr>
        <w:t>CCL18 is omitted because</w:t>
      </w:r>
      <w:r w:rsidR="000314B5">
        <w:rPr>
          <w:lang w:val="en-US"/>
        </w:rPr>
        <w:t xml:space="preserve"> of too many missing datapoints. </w:t>
      </w:r>
      <w:r>
        <w:rPr>
          <w:lang w:val="en-US"/>
        </w:rPr>
        <w:t>ASMD: acid sphingomyelinase deficiency, BMB score: bone marrow burden score.</w:t>
      </w:r>
    </w:p>
    <w:sectPr w:rsidR="00AD69B7" w:rsidRPr="00414FBF" w:rsidSect="00EF0C8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E305D6" w14:textId="77777777" w:rsidR="00C46D9B" w:rsidRDefault="00C46D9B" w:rsidP="00393B74">
      <w:pPr>
        <w:spacing w:after="0" w:line="240" w:lineRule="auto"/>
      </w:pPr>
      <w:r>
        <w:separator/>
      </w:r>
    </w:p>
  </w:endnote>
  <w:endnote w:type="continuationSeparator" w:id="0">
    <w:p w14:paraId="490954EE" w14:textId="77777777" w:rsidR="00C46D9B" w:rsidRDefault="00C46D9B" w:rsidP="00393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40F9A4" w14:textId="77777777" w:rsidR="00C46D9B" w:rsidRDefault="00C46D9B" w:rsidP="00393B74">
      <w:pPr>
        <w:spacing w:after="0" w:line="240" w:lineRule="auto"/>
      </w:pPr>
      <w:r>
        <w:separator/>
      </w:r>
    </w:p>
  </w:footnote>
  <w:footnote w:type="continuationSeparator" w:id="0">
    <w:p w14:paraId="79CC6927" w14:textId="77777777" w:rsidR="00C46D9B" w:rsidRDefault="00C46D9B" w:rsidP="00393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9B7"/>
    <w:rsid w:val="000314B5"/>
    <w:rsid w:val="000319F3"/>
    <w:rsid w:val="00051B40"/>
    <w:rsid w:val="00066CE6"/>
    <w:rsid w:val="000E53F5"/>
    <w:rsid w:val="0014209C"/>
    <w:rsid w:val="001846AA"/>
    <w:rsid w:val="00190AE0"/>
    <w:rsid w:val="001E569E"/>
    <w:rsid w:val="002015B5"/>
    <w:rsid w:val="00373C95"/>
    <w:rsid w:val="00393B74"/>
    <w:rsid w:val="003A050A"/>
    <w:rsid w:val="003C2AC2"/>
    <w:rsid w:val="003C2EB9"/>
    <w:rsid w:val="003C4DE9"/>
    <w:rsid w:val="003E48AE"/>
    <w:rsid w:val="003F475F"/>
    <w:rsid w:val="00414FBF"/>
    <w:rsid w:val="0042720E"/>
    <w:rsid w:val="00461F6D"/>
    <w:rsid w:val="00470578"/>
    <w:rsid w:val="00483BC1"/>
    <w:rsid w:val="0049703D"/>
    <w:rsid w:val="004E736F"/>
    <w:rsid w:val="005036A9"/>
    <w:rsid w:val="00516931"/>
    <w:rsid w:val="005C6255"/>
    <w:rsid w:val="005D3708"/>
    <w:rsid w:val="00601940"/>
    <w:rsid w:val="00612AC4"/>
    <w:rsid w:val="00687099"/>
    <w:rsid w:val="00693AB9"/>
    <w:rsid w:val="007231EB"/>
    <w:rsid w:val="00724352"/>
    <w:rsid w:val="00754DE7"/>
    <w:rsid w:val="007551AF"/>
    <w:rsid w:val="00756947"/>
    <w:rsid w:val="007622A8"/>
    <w:rsid w:val="007C67B5"/>
    <w:rsid w:val="00812493"/>
    <w:rsid w:val="008E4F34"/>
    <w:rsid w:val="008F2859"/>
    <w:rsid w:val="008F66FB"/>
    <w:rsid w:val="00906931"/>
    <w:rsid w:val="0091529A"/>
    <w:rsid w:val="009667AB"/>
    <w:rsid w:val="009B648F"/>
    <w:rsid w:val="009E2F12"/>
    <w:rsid w:val="009F698B"/>
    <w:rsid w:val="00A04247"/>
    <w:rsid w:val="00A4109B"/>
    <w:rsid w:val="00A65D87"/>
    <w:rsid w:val="00AD69B7"/>
    <w:rsid w:val="00B61E09"/>
    <w:rsid w:val="00BA49F8"/>
    <w:rsid w:val="00BC5F88"/>
    <w:rsid w:val="00BD02FD"/>
    <w:rsid w:val="00BD3404"/>
    <w:rsid w:val="00BF3A29"/>
    <w:rsid w:val="00C17E9A"/>
    <w:rsid w:val="00C441D3"/>
    <w:rsid w:val="00C46D9B"/>
    <w:rsid w:val="00CE30CF"/>
    <w:rsid w:val="00D4209B"/>
    <w:rsid w:val="00D56221"/>
    <w:rsid w:val="00E41138"/>
    <w:rsid w:val="00EA2814"/>
    <w:rsid w:val="00EB0A4D"/>
    <w:rsid w:val="00EB7755"/>
    <w:rsid w:val="00EF0C88"/>
    <w:rsid w:val="00F06E2C"/>
    <w:rsid w:val="00F074D7"/>
    <w:rsid w:val="00F92618"/>
    <w:rsid w:val="00F968BC"/>
    <w:rsid w:val="00FA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823C4"/>
  <w15:chartTrackingRefBased/>
  <w15:docId w15:val="{DDD5E65D-AC00-450E-B647-AFC165E1F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D69B7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D69B7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D69B7"/>
    <w:rPr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69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69B7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6312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6312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393B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93B74"/>
  </w:style>
  <w:style w:type="paragraph" w:styleId="Voettekst">
    <w:name w:val="footer"/>
    <w:basedOn w:val="Standaard"/>
    <w:link w:val="VoettekstChar"/>
    <w:uiPriority w:val="99"/>
    <w:unhideWhenUsed/>
    <w:rsid w:val="00393B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3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5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es, E.C.B. (Eline)</dc:creator>
  <cp:keywords/>
  <dc:description/>
  <cp:lastModifiedBy>Eskes, E.C.B. (Eline)</cp:lastModifiedBy>
  <cp:revision>3</cp:revision>
  <dcterms:created xsi:type="dcterms:W3CDTF">2024-04-08T07:48:00Z</dcterms:created>
  <dcterms:modified xsi:type="dcterms:W3CDTF">2024-04-08T07:51:00Z</dcterms:modified>
</cp:coreProperties>
</file>